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FFE34" w14:textId="75BB0BD0" w:rsidR="009D208D" w:rsidRPr="00675B69" w:rsidRDefault="009D208D" w:rsidP="009D208D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 xml:space="preserve">Supplementary </w:t>
      </w:r>
      <w:r>
        <w:rPr>
          <w:rFonts w:cstheme="minorHAnsi"/>
          <w:sz w:val="20"/>
          <w:szCs w:val="20"/>
          <w:lang w:val="en-US"/>
        </w:rPr>
        <w:t>information 4</w:t>
      </w:r>
      <w:r w:rsidRPr="00675B69">
        <w:rPr>
          <w:rFonts w:cstheme="minorHAnsi"/>
          <w:sz w:val="20"/>
          <w:szCs w:val="20"/>
          <w:lang w:val="en-US"/>
        </w:rPr>
        <w:t>: Sample interview questions for patien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105"/>
        <w:gridCol w:w="1956"/>
        <w:gridCol w:w="1955"/>
      </w:tblGrid>
      <w:tr w:rsidR="009D208D" w:rsidRPr="00675B69" w14:paraId="0EB71A66" w14:textId="77777777" w:rsidTr="001F4D9E">
        <w:tc>
          <w:tcPr>
            <w:tcW w:w="2831" w:type="pct"/>
          </w:tcPr>
          <w:p w14:paraId="7217E555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Sample interview questions</w:t>
            </w:r>
          </w:p>
        </w:tc>
        <w:tc>
          <w:tcPr>
            <w:tcW w:w="1085" w:type="pct"/>
          </w:tcPr>
          <w:p w14:paraId="19C5E2EB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TDF Domain(s)</w:t>
            </w:r>
          </w:p>
        </w:tc>
        <w:tc>
          <w:tcPr>
            <w:tcW w:w="1084" w:type="pct"/>
          </w:tcPr>
          <w:p w14:paraId="579F20B8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SCT Domain(s)</w:t>
            </w:r>
          </w:p>
        </w:tc>
      </w:tr>
      <w:tr w:rsidR="009D208D" w:rsidRPr="00675B69" w14:paraId="29BB307E" w14:textId="77777777" w:rsidTr="001F4D9E">
        <w:tc>
          <w:tcPr>
            <w:tcW w:w="2831" w:type="pct"/>
          </w:tcPr>
          <w:p w14:paraId="217C6F95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Can you share with me what you know about health coaching?</w:t>
            </w:r>
          </w:p>
          <w:p w14:paraId="3DD16745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How was your interaction with the health coach on your chronic disease management? Can you tell me more? (Prompt: knowledge on condition, skills in managing chronic condition, confidence in managing chronic condition, beliefs on outcomes)</w:t>
            </w:r>
          </w:p>
          <w:p w14:paraId="25738820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Can you share anything that facilitated your interaction with health coach?</w:t>
            </w:r>
          </w:p>
          <w:p w14:paraId="5C3A0718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Can you share with me what do you know about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EMPOWER mobile app</w:t>
            </w:r>
            <w:r w:rsidRPr="00675B69">
              <w:rPr>
                <w:rFonts w:cstheme="minorHAnsi"/>
                <w:sz w:val="20"/>
                <w:szCs w:val="20"/>
              </w:rPr>
              <w:t>?</w:t>
            </w:r>
          </w:p>
          <w:p w14:paraId="392F0AE5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What are your thoughts on the EMPOWER mobile app? (Prompt: reward, knowledge on condition, skills in managing chronic condition, confidence in managing chronic condition, beliefs on outcomes)</w:t>
            </w:r>
          </w:p>
          <w:p w14:paraId="5CC1D19A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What types of training was (and would be) useful for users of EMPOWER app?</w:t>
            </w:r>
          </w:p>
          <w:p w14:paraId="1292D5B1" w14:textId="77777777" w:rsidR="009D208D" w:rsidRPr="00675B69" w:rsidRDefault="009D208D" w:rsidP="009D208D">
            <w:pPr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Can you share other ways to improve chronic disease management?</w:t>
            </w:r>
          </w:p>
        </w:tc>
        <w:tc>
          <w:tcPr>
            <w:tcW w:w="1085" w:type="pct"/>
          </w:tcPr>
          <w:p w14:paraId="261CAB7D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Knowledge &amp; Skills &amp; Beliefs about capabilities &amp; Beliefs about consequences  </w:t>
            </w:r>
          </w:p>
          <w:p w14:paraId="34EB9920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&amp; Reinforcement</w:t>
            </w:r>
          </w:p>
          <w:p w14:paraId="4D5E3BBD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  <w:p w14:paraId="332696B4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4" w:type="pct"/>
          </w:tcPr>
          <w:p w14:paraId="6A705772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Knowledge &amp; Skill &amp; Self-efficacy</w:t>
            </w:r>
          </w:p>
          <w:p w14:paraId="72D7AB5E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&amp; Outcome expectation</w:t>
            </w:r>
          </w:p>
          <w:p w14:paraId="56D6381F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&amp; Reinforcement</w:t>
            </w:r>
          </w:p>
          <w:p w14:paraId="7333EA94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208D" w:rsidRPr="00675B69" w14:paraId="701B5C5A" w14:textId="77777777" w:rsidTr="001F4D9E">
        <w:tc>
          <w:tcPr>
            <w:tcW w:w="2831" w:type="pct"/>
          </w:tcPr>
          <w:p w14:paraId="0D402E03" w14:textId="77777777" w:rsidR="009D208D" w:rsidRPr="00675B69" w:rsidRDefault="009D208D" w:rsidP="009D208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What is your goal for your chronic disease management? </w:t>
            </w:r>
          </w:p>
          <w:p w14:paraId="7231F391" w14:textId="77777777" w:rsidR="009D208D" w:rsidRPr="00675B69" w:rsidRDefault="009D208D" w:rsidP="009D208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What are your thoughts on your goal setting with the health coach?</w:t>
            </w:r>
          </w:p>
          <w:p w14:paraId="0159F0A6" w14:textId="77777777" w:rsidR="009D208D" w:rsidRPr="00675B69" w:rsidRDefault="009D208D" w:rsidP="009D208D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What are your thoughts on your goal setting with your doctor?</w:t>
            </w:r>
          </w:p>
          <w:p w14:paraId="7271C43A" w14:textId="77777777" w:rsidR="009D208D" w:rsidRPr="00675B69" w:rsidRDefault="009D208D" w:rsidP="009D208D">
            <w:pPr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What are your thoughts on the goal setting feature in the EMPOWER app?</w:t>
            </w:r>
          </w:p>
        </w:tc>
        <w:tc>
          <w:tcPr>
            <w:tcW w:w="1085" w:type="pct"/>
          </w:tcPr>
          <w:p w14:paraId="1181E08E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Goals</w:t>
            </w:r>
          </w:p>
          <w:p w14:paraId="3E9073CA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pct"/>
          </w:tcPr>
          <w:p w14:paraId="46B6DBCF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tention</w:t>
            </w:r>
          </w:p>
        </w:tc>
      </w:tr>
      <w:tr w:rsidR="009D208D" w:rsidRPr="00675B69" w14:paraId="0C2310BD" w14:textId="77777777" w:rsidTr="001F4D9E">
        <w:tc>
          <w:tcPr>
            <w:tcW w:w="2831" w:type="pct"/>
          </w:tcPr>
          <w:p w14:paraId="64B2E5D3" w14:textId="77777777" w:rsidR="009D208D" w:rsidRPr="00675B69" w:rsidRDefault="009D208D" w:rsidP="009D208D">
            <w:pPr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How did health coaching alter (or did not alter) </w:t>
            </w:r>
            <w:r w:rsidRPr="00675B69">
              <w:rPr>
                <w:rFonts w:cstheme="minorHAnsi"/>
                <w:sz w:val="20"/>
                <w:szCs w:val="20"/>
              </w:rPr>
              <w:t>how you manage your chronic disease? (Prompt: stages of change)</w:t>
            </w:r>
          </w:p>
          <w:p w14:paraId="3E27B6AE" w14:textId="77777777" w:rsidR="009D208D" w:rsidRPr="00675B69" w:rsidRDefault="009D208D" w:rsidP="009D208D">
            <w:pPr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How did </w:t>
            </w:r>
            <w:r w:rsidRPr="00675B69">
              <w:rPr>
                <w:rFonts w:cstheme="minorHAnsi"/>
                <w:sz w:val="20"/>
                <w:szCs w:val="20"/>
              </w:rPr>
              <w:t>community nursing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 alter (or did not alter) </w:t>
            </w:r>
            <w:r w:rsidRPr="00675B69">
              <w:rPr>
                <w:rFonts w:cstheme="minorHAnsi"/>
                <w:sz w:val="20"/>
                <w:szCs w:val="20"/>
              </w:rPr>
              <w:t>how you manage your chronic disease? (Prompt: stages of change)</w:t>
            </w:r>
          </w:p>
          <w:p w14:paraId="149801B0" w14:textId="77777777" w:rsidR="009D208D" w:rsidRPr="00675B69" w:rsidRDefault="009D208D" w:rsidP="009D208D">
            <w:pPr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How did EMPOWER app alter (or did not alter) </w:t>
            </w:r>
            <w:r w:rsidRPr="00675B69">
              <w:rPr>
                <w:rFonts w:cstheme="minorHAnsi"/>
                <w:sz w:val="20"/>
                <w:szCs w:val="20"/>
              </w:rPr>
              <w:t>how you manage your chronic disease? (Prompt: stages of change)</w:t>
            </w:r>
          </w:p>
        </w:tc>
        <w:tc>
          <w:tcPr>
            <w:tcW w:w="1085" w:type="pct"/>
          </w:tcPr>
          <w:p w14:paraId="26857390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tentions</w:t>
            </w:r>
          </w:p>
          <w:p w14:paraId="68AF1EBF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4" w:type="pct"/>
          </w:tcPr>
          <w:p w14:paraId="213B7183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Intention</w:t>
            </w:r>
          </w:p>
          <w:p w14:paraId="007E6631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D208D" w:rsidRPr="00675B69" w14:paraId="183EA593" w14:textId="77777777" w:rsidTr="001F4D9E">
        <w:tc>
          <w:tcPr>
            <w:tcW w:w="2831" w:type="pct"/>
          </w:tcPr>
          <w:p w14:paraId="3845D936" w14:textId="77777777" w:rsidR="009D208D" w:rsidRPr="00675B69" w:rsidRDefault="009D208D" w:rsidP="009D208D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What things influenced whether or not you </w:t>
            </w:r>
            <w:r w:rsidRPr="00675B69">
              <w:rPr>
                <w:rFonts w:cstheme="minorHAnsi"/>
                <w:sz w:val="20"/>
                <w:szCs w:val="20"/>
              </w:rPr>
              <w:t>interacted with coach? (</w:t>
            </w:r>
            <w:proofErr w:type="spellStart"/>
            <w:r w:rsidRPr="00675B6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675B69">
              <w:rPr>
                <w:rFonts w:cstheme="minorHAnsi"/>
                <w:sz w:val="20"/>
                <w:szCs w:val="20"/>
              </w:rPr>
              <w:t xml:space="preserve">,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cost, competing tasks or time constraints, social support)</w:t>
            </w:r>
          </w:p>
          <w:p w14:paraId="6AAAB495" w14:textId="77777777" w:rsidR="009D208D" w:rsidRPr="00675B69" w:rsidRDefault="009D208D" w:rsidP="001F4D9E">
            <w:pPr>
              <w:ind w:left="720"/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How can we help address these issues?</w:t>
            </w:r>
          </w:p>
          <w:p w14:paraId="31DEB70F" w14:textId="77777777" w:rsidR="009D208D" w:rsidRPr="00675B69" w:rsidRDefault="009D208D" w:rsidP="009D208D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What things influenced whether or not you </w:t>
            </w:r>
            <w:r w:rsidRPr="00675B69">
              <w:rPr>
                <w:rFonts w:cstheme="minorHAnsi"/>
                <w:sz w:val="20"/>
                <w:szCs w:val="20"/>
              </w:rPr>
              <w:t>interacted with nurse? (</w:t>
            </w:r>
            <w:proofErr w:type="spellStart"/>
            <w:r w:rsidRPr="00675B6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675B69">
              <w:rPr>
                <w:rFonts w:cstheme="minorHAnsi"/>
                <w:sz w:val="20"/>
                <w:szCs w:val="20"/>
              </w:rPr>
              <w:t xml:space="preserve">,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cost, competing tasks or time constraints, social support)</w:t>
            </w:r>
          </w:p>
          <w:p w14:paraId="482188C0" w14:textId="77777777" w:rsidR="009D208D" w:rsidRPr="00675B69" w:rsidRDefault="009D208D" w:rsidP="001F4D9E">
            <w:pPr>
              <w:ind w:left="720"/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How can we help address these issues?</w:t>
            </w:r>
          </w:p>
          <w:p w14:paraId="49880078" w14:textId="77777777" w:rsidR="009D208D" w:rsidRPr="00675B69" w:rsidRDefault="009D208D" w:rsidP="009D208D">
            <w:pPr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 xml:space="preserve">What things influenced whether or not you </w:t>
            </w:r>
            <w:r w:rsidRPr="00675B69">
              <w:rPr>
                <w:rFonts w:cstheme="minorHAnsi"/>
                <w:sz w:val="20"/>
                <w:szCs w:val="20"/>
              </w:rPr>
              <w:t>used the EMPOWER app? (</w:t>
            </w:r>
            <w:proofErr w:type="spellStart"/>
            <w:r w:rsidRPr="00675B69">
              <w:rPr>
                <w:rFonts w:cstheme="minorHAnsi"/>
                <w:sz w:val="20"/>
                <w:szCs w:val="20"/>
              </w:rPr>
              <w:t>eg</w:t>
            </w:r>
            <w:proofErr w:type="spellEnd"/>
            <w:r w:rsidRPr="00675B69">
              <w:rPr>
                <w:rFonts w:cstheme="minorHAnsi"/>
                <w:sz w:val="20"/>
                <w:szCs w:val="20"/>
              </w:rPr>
              <w:t xml:space="preserve">, Wi-Fi availability, </w:t>
            </w:r>
            <w:r w:rsidRPr="00675B69">
              <w:rPr>
                <w:rFonts w:cstheme="minorHAnsi"/>
                <w:sz w:val="20"/>
                <w:szCs w:val="20"/>
                <w:lang w:val="en-US"/>
              </w:rPr>
              <w:t>equipment to complete, competing tasks or time constraints, social support</w:t>
            </w:r>
            <w:r w:rsidRPr="00675B69">
              <w:rPr>
                <w:rFonts w:cstheme="minorHAnsi"/>
                <w:sz w:val="20"/>
                <w:szCs w:val="20"/>
              </w:rPr>
              <w:t>)</w:t>
            </w:r>
          </w:p>
          <w:p w14:paraId="0186E9D1" w14:textId="77777777" w:rsidR="009D208D" w:rsidRPr="00675B69" w:rsidRDefault="009D208D" w:rsidP="001F4D9E">
            <w:pPr>
              <w:ind w:left="720"/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  <w:lang w:val="en-US"/>
              </w:rPr>
              <w:t>If yes, how can we help address these issues?</w:t>
            </w:r>
          </w:p>
        </w:tc>
        <w:tc>
          <w:tcPr>
            <w:tcW w:w="1085" w:type="pct"/>
          </w:tcPr>
          <w:p w14:paraId="2FC4B1D2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>Environmental context and resources &amp; Social influences</w:t>
            </w:r>
          </w:p>
          <w:p w14:paraId="27E6964A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84" w:type="pct"/>
          </w:tcPr>
          <w:p w14:paraId="5420616C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  <w:r w:rsidRPr="00675B69">
              <w:rPr>
                <w:rFonts w:cstheme="minorHAnsi"/>
                <w:sz w:val="20"/>
                <w:szCs w:val="20"/>
              </w:rPr>
              <w:t xml:space="preserve">Barriers and opportunities &amp; Social support </w:t>
            </w:r>
          </w:p>
          <w:p w14:paraId="794647D5" w14:textId="77777777" w:rsidR="009D208D" w:rsidRPr="00675B69" w:rsidRDefault="009D208D" w:rsidP="001F4D9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662C129" w14:textId="77777777" w:rsidR="009D208D" w:rsidRPr="00675B69" w:rsidRDefault="009D208D" w:rsidP="009D208D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>Abbreviation</w:t>
      </w:r>
    </w:p>
    <w:p w14:paraId="059903AF" w14:textId="77777777" w:rsidR="009D208D" w:rsidRPr="00675B69" w:rsidRDefault="009D208D" w:rsidP="009D208D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t xml:space="preserve">SCT: Social cognitive theory; TDF: theoretical domain framework </w:t>
      </w:r>
    </w:p>
    <w:p w14:paraId="5A2F167B" w14:textId="77777777" w:rsidR="009D208D" w:rsidRPr="00675B69" w:rsidRDefault="009D208D" w:rsidP="009D208D">
      <w:pPr>
        <w:rPr>
          <w:rFonts w:cstheme="minorHAnsi"/>
          <w:sz w:val="20"/>
          <w:szCs w:val="20"/>
          <w:lang w:val="en-US"/>
        </w:rPr>
      </w:pPr>
      <w:r w:rsidRPr="00675B69">
        <w:rPr>
          <w:rFonts w:cstheme="minorHAnsi"/>
          <w:sz w:val="20"/>
          <w:szCs w:val="20"/>
          <w:lang w:val="en-US"/>
        </w:rPr>
        <w:br w:type="page"/>
      </w:r>
    </w:p>
    <w:p w14:paraId="4DFF0C5A" w14:textId="77777777" w:rsidR="00324B5D" w:rsidRPr="009D208D" w:rsidRDefault="00324B5D">
      <w:pPr>
        <w:rPr>
          <w:lang w:val="en-US"/>
        </w:rPr>
      </w:pPr>
    </w:p>
    <w:sectPr w:rsidR="00324B5D" w:rsidRPr="009D2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46DF2"/>
    <w:multiLevelType w:val="hybridMultilevel"/>
    <w:tmpl w:val="60BC9B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5671B"/>
    <w:multiLevelType w:val="hybridMultilevel"/>
    <w:tmpl w:val="A0FEDE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536748"/>
    <w:multiLevelType w:val="hybridMultilevel"/>
    <w:tmpl w:val="60BC9B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9973B3"/>
    <w:multiLevelType w:val="hybridMultilevel"/>
    <w:tmpl w:val="B4F2484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24214016">
    <w:abstractNumId w:val="1"/>
  </w:num>
  <w:num w:numId="2" w16cid:durableId="1513299827">
    <w:abstractNumId w:val="3"/>
  </w:num>
  <w:num w:numId="3" w16cid:durableId="31544766">
    <w:abstractNumId w:val="2"/>
  </w:num>
  <w:num w:numId="4" w16cid:durableId="892498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08D"/>
    <w:rsid w:val="00324B5D"/>
    <w:rsid w:val="00713BA9"/>
    <w:rsid w:val="009D2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0A41C"/>
  <w15:chartTrackingRefBased/>
  <w15:docId w15:val="{9EC76DF6-F4BC-44EC-A089-39F56B1D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20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20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1</cp:revision>
  <dcterms:created xsi:type="dcterms:W3CDTF">2024-01-15T00:48:00Z</dcterms:created>
  <dcterms:modified xsi:type="dcterms:W3CDTF">2024-01-15T00:49:00Z</dcterms:modified>
</cp:coreProperties>
</file>